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51A" w:rsidRDefault="0060351A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page" w:horzAnchor="page" w:tblpX="829" w:tblpY="1441"/>
        <w:tblW w:w="10980" w:type="dxa"/>
        <w:tblLayout w:type="fixed"/>
        <w:tblLook w:val="04A0"/>
      </w:tblPr>
      <w:tblGrid>
        <w:gridCol w:w="2430"/>
        <w:gridCol w:w="2430"/>
        <w:gridCol w:w="2340"/>
        <w:gridCol w:w="3780"/>
      </w:tblGrid>
      <w:tr w:rsidR="0060351A" w:rsidRPr="003B5DDA" w:rsidTr="0060351A">
        <w:tc>
          <w:tcPr>
            <w:tcW w:w="2430" w:type="dxa"/>
            <w:vAlign w:val="center"/>
          </w:tcPr>
          <w:p w:rsidR="0060351A" w:rsidRPr="003B5DDA" w:rsidRDefault="0060351A" w:rsidP="0060351A">
            <w:pPr>
              <w:ind w:left="-1098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nstruct</w:t>
            </w:r>
          </w:p>
        </w:tc>
        <w:tc>
          <w:tcPr>
            <w:tcW w:w="2430" w:type="dxa"/>
            <w:vAlign w:val="center"/>
          </w:tcPr>
          <w:p w:rsidR="0060351A" w:rsidRPr="003B5DDA" w:rsidRDefault="0060351A" w:rsidP="0060351A">
            <w:pPr>
              <w:ind w:left="-1098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                 </w:t>
            </w:r>
            <w:proofErr w:type="spellStart"/>
            <w:r w:rsidRPr="003B5DDA">
              <w:rPr>
                <w:rFonts w:ascii="Arial" w:hAnsi="Arial" w:cs="Arial"/>
                <w:b/>
                <w:sz w:val="22"/>
                <w:szCs w:val="22"/>
              </w:rPr>
              <w:t>Seq</w:t>
            </w:r>
            <w:proofErr w:type="spellEnd"/>
            <w:r w:rsidRPr="003B5DDA">
              <w:rPr>
                <w:rFonts w:ascii="Arial" w:hAnsi="Arial" w:cs="Arial"/>
                <w:b/>
                <w:sz w:val="22"/>
                <w:szCs w:val="22"/>
              </w:rPr>
              <w:t xml:space="preserve"> Name</w:t>
            </w:r>
          </w:p>
        </w:tc>
        <w:tc>
          <w:tcPr>
            <w:tcW w:w="234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8F2F37">
              <w:rPr>
                <w:rFonts w:ascii="Arial" w:hAnsi="Arial" w:cs="Arial"/>
                <w:b/>
                <w:sz w:val="22"/>
                <w:szCs w:val="22"/>
              </w:rPr>
              <w:t>Annealing Sequence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8F2F37">
              <w:rPr>
                <w:rFonts w:ascii="Arial" w:hAnsi="Arial" w:cs="Arial"/>
                <w:b/>
                <w:sz w:val="22"/>
                <w:szCs w:val="22"/>
              </w:rPr>
              <w:t>Seq</w:t>
            </w:r>
            <w:proofErr w:type="spellEnd"/>
            <w:r w:rsidRPr="008F2F37">
              <w:rPr>
                <w:rFonts w:ascii="Arial" w:hAnsi="Arial" w:cs="Arial"/>
                <w:b/>
                <w:sz w:val="22"/>
                <w:szCs w:val="22"/>
              </w:rPr>
              <w:t xml:space="preserve"> 5’ to 3’</w:t>
            </w: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75C2">
              <w:rPr>
                <w:rFonts w:ascii="Arial" w:hAnsi="Arial" w:cs="Arial"/>
                <w:color w:val="000000"/>
                <w:sz w:val="18"/>
                <w:szCs w:val="18"/>
              </w:rPr>
              <w:t>KATNBL1 WT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color w:val="000000"/>
                <w:sz w:val="18"/>
                <w:szCs w:val="18"/>
              </w:rPr>
              <w:t>KATNB2.For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>ATGGCATCAGAAACCCACAATGTT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F2F37">
              <w:rPr>
                <w:rFonts w:ascii="Arial" w:hAnsi="Arial" w:cs="Arial"/>
                <w:sz w:val="18"/>
                <w:szCs w:val="18"/>
              </w:rPr>
              <w:t>GGGGACAAGTTTGTACAAAAAAGCAGGCTTCGAAGGAGATAGAACCATGGCATCAGAAACCCACAATGTT</w:t>
            </w: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color w:val="000000"/>
                <w:sz w:val="18"/>
                <w:szCs w:val="18"/>
              </w:rPr>
              <w:t>KATNB2.RevS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>ATGTAACTGTAATAAATAA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GGACCACTTTGTACAAGAAAGCTGGGTCCTAATGTAACTGTAATAAATAA</w:t>
            </w: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KATNBL1 Δ1-55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KATNB2_Δ1-55.For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>GGACAAACTGTGAAAAGCCC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F2F37">
              <w:rPr>
                <w:rFonts w:ascii="Arial" w:hAnsi="Arial" w:cs="Arial"/>
                <w:sz w:val="18"/>
                <w:szCs w:val="18"/>
              </w:rPr>
              <w:t>GGGGACAAGTTTGTACAAAAAAGCAGGCTTCATGGGGGGACAAACTGTGAAAAGCCC</w:t>
            </w: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color w:val="000000"/>
                <w:sz w:val="18"/>
                <w:szCs w:val="18"/>
              </w:rPr>
              <w:t>KATNB2.RevS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>ATGTAACTGTAATAAATAA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GGACCACTTTGTACAAGAAAGCTGGGTCCTAATGTAACTGTAATAAATAA</w:t>
            </w: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KATNBL1 1-55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color w:val="000000"/>
                <w:sz w:val="18"/>
                <w:szCs w:val="18"/>
              </w:rPr>
              <w:t>KATNB2.For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>ATGGCATCAGAAACCCACAATGTT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F2F37">
              <w:rPr>
                <w:rFonts w:ascii="Arial" w:hAnsi="Arial" w:cs="Arial"/>
                <w:sz w:val="18"/>
                <w:szCs w:val="18"/>
              </w:rPr>
              <w:t>GGGGACAAGTTTGTACAAAAAAGCAGGCTTCGAAGGAGATAGAACCATGGCATCAGAAACCCACAATGTT</w:t>
            </w: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KATNB2_1-55.RevS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>CAA CTG TTC TAT TTA TGT AAG CAG CC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F2F37">
              <w:rPr>
                <w:rFonts w:ascii="Arial" w:hAnsi="Arial" w:cs="Arial"/>
                <w:sz w:val="18"/>
                <w:szCs w:val="18"/>
              </w:rPr>
              <w:t>GGGGACCACTTTGTACAAGAAAGCTGGGTGTCA CAA CTG TTC TAT TTA TGT AAG CAG CC</w:t>
            </w: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KATNBL1 1-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color w:val="000000"/>
                <w:sz w:val="18"/>
                <w:szCs w:val="18"/>
              </w:rPr>
              <w:t>KATNB2.For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>Primer box - B3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KATNB2_1-69.RevS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 xml:space="preserve">GAT CAC TTT ACG AAG TTT ATC TGG GC 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F2F37">
              <w:rPr>
                <w:rFonts w:ascii="Arial" w:hAnsi="Arial" w:cs="Arial"/>
                <w:sz w:val="18"/>
                <w:szCs w:val="18"/>
              </w:rPr>
              <w:t>GGGGACCACTTTGTACAAGAAAGCTGGGTG TCA GAT CAC TTT ACG AAG TTT ATC TGG GC</w:t>
            </w: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KATNBL1 1-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color w:val="000000"/>
                <w:sz w:val="18"/>
                <w:szCs w:val="18"/>
              </w:rPr>
              <w:t>KATNB2.For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>Primer box - B3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KATNB2_1-98.RevS</w:t>
            </w:r>
          </w:p>
        </w:tc>
        <w:tc>
          <w:tcPr>
            <w:tcW w:w="2340" w:type="dxa"/>
            <w:vAlign w:val="center"/>
          </w:tcPr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60351A">
              <w:rPr>
                <w:rFonts w:ascii="Arial" w:hAnsi="Arial" w:cs="Arial"/>
                <w:sz w:val="18"/>
                <w:szCs w:val="18"/>
              </w:rPr>
              <w:t>TGC CAT GTC ACA GCC C</w:t>
            </w:r>
          </w:p>
        </w:tc>
        <w:tc>
          <w:tcPr>
            <w:tcW w:w="3780" w:type="dxa"/>
            <w:vAlign w:val="center"/>
          </w:tcPr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8F2F37">
              <w:rPr>
                <w:rFonts w:ascii="Arial" w:hAnsi="Arial" w:cs="Arial"/>
                <w:sz w:val="18"/>
                <w:szCs w:val="18"/>
              </w:rPr>
              <w:t>GGGGACCACTTTGTACAAGAAAGCTGGGTG TCA TGC CAT GTC</w:t>
            </w:r>
            <w:bookmarkStart w:id="0" w:name="_GoBack"/>
            <w:bookmarkEnd w:id="0"/>
            <w:r w:rsidRPr="008F2F37">
              <w:rPr>
                <w:rFonts w:ascii="Arial" w:hAnsi="Arial" w:cs="Arial"/>
                <w:sz w:val="18"/>
                <w:szCs w:val="18"/>
              </w:rPr>
              <w:t xml:space="preserve"> ACA GCC C</w:t>
            </w:r>
          </w:p>
          <w:p w:rsidR="0060351A" w:rsidRPr="008F2F37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TNBL1 K9A/K10A/R11A</w:t>
            </w:r>
          </w:p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 1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2_K9A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dobe Arabic"/>
                <w:sz w:val="18"/>
                <w:szCs w:val="18"/>
                <w:shd w:val="clear" w:color="auto" w:fill="DDF6FD"/>
              </w:rPr>
            </w:pPr>
            <w:r w:rsidRPr="0060351A">
              <w:rPr>
                <w:rFonts w:ascii="Arial" w:eastAsia="Times New Roman" w:hAnsi="Arial" w:cs="Adobe Arabic"/>
                <w:sz w:val="18"/>
                <w:szCs w:val="18"/>
                <w:shd w:val="clear" w:color="auto" w:fill="DDF6FD"/>
              </w:rPr>
              <w:t>ATGGCATCAGAAACCCACAATGTTGCAAAACGGAACTTTTGTAATAAGATTGAGG</w:t>
            </w:r>
          </w:p>
        </w:tc>
      </w:tr>
      <w:tr w:rsidR="0060351A" w:rsidRPr="008F2F37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2_K9A-r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  <w:t>CCTCAATCTTATTACAAAAGTTCCGTTTTGCAACATTGTGGGTTTCTGATGCCAT</w:t>
            </w: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TNBL1 K9A/K10A/R11A</w:t>
            </w:r>
          </w:p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ep 2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2_K9A/K10A/R11A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  <w:t>AATGAAATGATCCTCAATCTTATTACAAAAGTTCGCTGCTGCAACATTGTGGGTTTCTGATGCCAT</w:t>
            </w: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2_K9A/K10A/R11A-r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  <w:t>ATGGCATCAGAAACCCACAATGTTGCAGCAGCGAACTTTTGTAATAAGATTGAGGATCATTTCATT</w:t>
            </w:r>
          </w:p>
        </w:tc>
      </w:tr>
      <w:tr w:rsidR="0060351A" w:rsidRPr="00C875C2" w:rsidTr="0060351A">
        <w:trPr>
          <w:trHeight w:val="431"/>
        </w:trPr>
        <w:tc>
          <w:tcPr>
            <w:tcW w:w="2430" w:type="dxa"/>
            <w:vMerge w:val="restart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TNBL1 R26A/K27A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B2_R26AK27A.For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  <w:t xml:space="preserve">CTT CAT GTT CTT ATT AGT GAA ATT AGA GAT CTT TGC </w:t>
            </w:r>
            <w:proofErr w:type="spellStart"/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  <w:t>TGC</w:t>
            </w:r>
            <w:proofErr w:type="spellEnd"/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  <w:t xml:space="preserve"> AGG AAG ATC AAT GAA ATG ATC CTC AAT CTT ATT A</w:t>
            </w:r>
          </w:p>
          <w:p w:rsidR="0060351A" w:rsidRPr="0060351A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hAnsi="Arial" w:cs="Arial"/>
                <w:sz w:val="18"/>
                <w:szCs w:val="18"/>
              </w:rPr>
              <w:t>B2_R26AK27A.Rev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EEFAFE"/>
              </w:rPr>
              <w:t xml:space="preserve">TAA </w:t>
            </w:r>
            <w:proofErr w:type="spellStart"/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EEFAFE"/>
              </w:rPr>
              <w:t>TAA</w:t>
            </w:r>
            <w:proofErr w:type="spellEnd"/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EEFAFE"/>
              </w:rPr>
              <w:t xml:space="preserve"> GAT TGA GGA TCA TTT CAT TGA TCT TCC TGC AGC AAA GAT CTC TAA TTT CAC TAA </w:t>
            </w:r>
            <w:proofErr w:type="spellStart"/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EEFAFE"/>
              </w:rPr>
              <w:t>TAA</w:t>
            </w:r>
            <w:proofErr w:type="spellEnd"/>
            <w:r w:rsidRPr="0060351A">
              <w:rPr>
                <w:rFonts w:ascii="Arial" w:eastAsia="Times New Roman" w:hAnsi="Arial" w:cs="Arial"/>
                <w:sz w:val="18"/>
                <w:szCs w:val="18"/>
                <w:shd w:val="clear" w:color="auto" w:fill="EEFAFE"/>
              </w:rPr>
              <w:t xml:space="preserve"> GAA CAT GAA G</w:t>
            </w:r>
          </w:p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  <w:shd w:val="clear" w:color="auto" w:fill="DDF6FD"/>
              </w:rPr>
            </w:pP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ATNBL1 R66A/K67A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2_R66A/K67A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>GAACTTTCTTTCTGCGATAGATCACTGCAGCAAGTTTATCTGGGCTTTTCACAGTTTGTC</w:t>
            </w: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2_R66A/K67A-r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>GACAAACTGTGAAAAGCCCAGATAAACTTGCTGCAGTGATCTATCGCAGAAAGAAAGTTC</w:t>
            </w: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ATNBL1 R71A/R72A/K73A/K74A</w:t>
            </w:r>
          </w:p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tep 1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2_R71A/R72A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>GGAAAGGGATGATGAACTTTCTTTGCGGCATAGATCACTTTACGAAGTTTATCTGG</w:t>
            </w: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2_R71A/R72A-r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>CCAGATAAACTTCGTAAAGTGATCTATGCCGCAAAGAAAGTTCATCATCCCTTTCC</w:t>
            </w: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ATNBL1 R71A/R72A/K73A/K74A</w:t>
            </w:r>
          </w:p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tep 2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2_R7172A/K7374A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>CTGTAACAAGGATTTGGAAAGGGATGATGAACTGCCGCTGCGGCATAGATCACTTTACGAAGTTTATCTGGGCTTTTCACAGT</w:t>
            </w: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2_R7172A/K7374A-r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>ACTGTGAAAAGCCCAGATAAACTTCGTAAAGTGATCTATGCCGCAGCGGCAGTTCATCATCCCTTTCCAAATCCTTGTTACAG</w:t>
            </w: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ATNBL1</w:t>
            </w:r>
          </w:p>
          <w:p w:rsidR="0060351A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85A/K86A/K87A</w:t>
            </w:r>
          </w:p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tep 1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875C2">
              <w:rPr>
                <w:rFonts w:ascii="Arial" w:eastAsia="Times New Roman" w:hAnsi="Arial" w:cs="Arial"/>
                <w:sz w:val="18"/>
                <w:szCs w:val="18"/>
              </w:rPr>
              <w:t>B2R85AK86Astep1.For</w:t>
            </w:r>
          </w:p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>CCC CAC TTC CAG GGG ACT GTT TTG CTG CGT AAC AAG GAT TTG GAA AGG GAT</w:t>
            </w:r>
          </w:p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  <w:shd w:val="clear" w:color="auto" w:fill="EEFAFE"/>
              </w:rPr>
            </w:pPr>
          </w:p>
        </w:tc>
      </w:tr>
      <w:tr w:rsidR="0060351A" w:rsidRPr="00C875C2" w:rsidTr="0060351A">
        <w:tc>
          <w:tcPr>
            <w:tcW w:w="2430" w:type="dxa"/>
            <w:vMerge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875C2">
              <w:rPr>
                <w:rFonts w:ascii="Arial" w:eastAsia="Times New Roman" w:hAnsi="Arial" w:cs="Arial"/>
                <w:sz w:val="18"/>
                <w:szCs w:val="18"/>
              </w:rPr>
              <w:t>B2R85AK86Astep1.Rev</w:t>
            </w:r>
          </w:p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>ATC CCT TTC CAA ATC CTT GTT ACG CAG CAA AAC AGT CCC CTG GAA GTG GGG</w:t>
            </w:r>
          </w:p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  <w:shd w:val="clear" w:color="auto" w:fill="EEFAFE"/>
              </w:rPr>
            </w:pPr>
          </w:p>
        </w:tc>
      </w:tr>
      <w:tr w:rsidR="0060351A" w:rsidRPr="00C875C2" w:rsidTr="0060351A">
        <w:tc>
          <w:tcPr>
            <w:tcW w:w="2430" w:type="dxa"/>
            <w:vMerge w:val="restart"/>
            <w:vAlign w:val="center"/>
          </w:tcPr>
          <w:p w:rsidR="0060351A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ATNBL1</w:t>
            </w:r>
          </w:p>
          <w:p w:rsidR="0060351A" w:rsidRDefault="0060351A" w:rsidP="0060351A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85A/K86A/K87A</w:t>
            </w:r>
          </w:p>
          <w:p w:rsidR="0060351A" w:rsidRPr="00C875C2" w:rsidRDefault="0060351A" w:rsidP="0060351A">
            <w:pPr>
              <w:jc w:val="center"/>
              <w:outlineLvl w:val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tep 2</w:t>
            </w: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eastAsia="Times New Roman" w:hAnsi="Arial" w:cs="Arial"/>
                <w:sz w:val="18"/>
                <w:szCs w:val="18"/>
              </w:rPr>
              <w:t>B2R85AK86Astep2.For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  <w:shd w:val="clear" w:color="auto" w:fill="EEFAFE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 xml:space="preserve">CCC CAC TTC CAG GGG ACT GTG CTG </w:t>
            </w:r>
            <w:proofErr w:type="spellStart"/>
            <w:r w:rsidRPr="0060351A">
              <w:rPr>
                <w:rFonts w:ascii="Arial" w:eastAsia="Times New Roman" w:hAnsi="Arial" w:cs="Arial"/>
                <w:sz w:val="18"/>
                <w:szCs w:val="18"/>
              </w:rPr>
              <w:t>CTG</w:t>
            </w:r>
            <w:proofErr w:type="spellEnd"/>
            <w:r w:rsidRPr="0060351A">
              <w:rPr>
                <w:rFonts w:ascii="Arial" w:eastAsia="Times New Roman" w:hAnsi="Arial" w:cs="Arial"/>
                <w:sz w:val="18"/>
                <w:szCs w:val="18"/>
              </w:rPr>
              <w:t xml:space="preserve"> CGT AAC AAG GAT TTG GAA AGG GAT</w:t>
            </w:r>
          </w:p>
        </w:tc>
      </w:tr>
      <w:tr w:rsidR="0060351A" w:rsidRPr="00C875C2" w:rsidTr="0060351A">
        <w:tc>
          <w:tcPr>
            <w:tcW w:w="2430" w:type="dxa"/>
            <w:vMerge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30" w:type="dxa"/>
            <w:vAlign w:val="center"/>
          </w:tcPr>
          <w:p w:rsidR="0060351A" w:rsidRPr="00C875C2" w:rsidRDefault="0060351A" w:rsidP="0060351A">
            <w:pPr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C875C2">
              <w:rPr>
                <w:rFonts w:ascii="Arial" w:eastAsia="Times New Roman" w:hAnsi="Arial" w:cs="Arial"/>
                <w:sz w:val="18"/>
                <w:szCs w:val="18"/>
              </w:rPr>
              <w:t>B2R85AK86Astep2.Rev</w:t>
            </w:r>
          </w:p>
        </w:tc>
        <w:tc>
          <w:tcPr>
            <w:tcW w:w="6120" w:type="dxa"/>
            <w:gridSpan w:val="2"/>
            <w:vAlign w:val="center"/>
          </w:tcPr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0351A">
              <w:rPr>
                <w:rFonts w:ascii="Arial" w:eastAsia="Times New Roman" w:hAnsi="Arial" w:cs="Arial"/>
                <w:sz w:val="18"/>
                <w:szCs w:val="18"/>
              </w:rPr>
              <w:t xml:space="preserve">ATC CCT TTC CAA ATC CTT GTT ACG CAG </w:t>
            </w:r>
            <w:proofErr w:type="spellStart"/>
            <w:r w:rsidRPr="0060351A">
              <w:rPr>
                <w:rFonts w:ascii="Arial" w:eastAsia="Times New Roman" w:hAnsi="Arial" w:cs="Arial"/>
                <w:sz w:val="18"/>
                <w:szCs w:val="18"/>
              </w:rPr>
              <w:t>CAG</w:t>
            </w:r>
            <w:proofErr w:type="spellEnd"/>
            <w:r w:rsidRPr="0060351A">
              <w:rPr>
                <w:rFonts w:ascii="Arial" w:eastAsia="Times New Roman" w:hAnsi="Arial" w:cs="Arial"/>
                <w:sz w:val="18"/>
                <w:szCs w:val="18"/>
              </w:rPr>
              <w:t xml:space="preserve"> CAC AGT CCC CTG GAA GTG GGG </w:t>
            </w:r>
          </w:p>
          <w:p w:rsidR="0060351A" w:rsidRPr="0060351A" w:rsidRDefault="0060351A" w:rsidP="0060351A">
            <w:pPr>
              <w:rPr>
                <w:rFonts w:ascii="Arial" w:eastAsia="Times New Roman" w:hAnsi="Arial" w:cs="Arial"/>
                <w:sz w:val="18"/>
                <w:szCs w:val="18"/>
                <w:shd w:val="clear" w:color="auto" w:fill="EEFAFE"/>
              </w:rPr>
            </w:pPr>
          </w:p>
        </w:tc>
      </w:tr>
    </w:tbl>
    <w:p w:rsidR="00BC1147" w:rsidRPr="0060351A" w:rsidRDefault="0060351A">
      <w:pPr>
        <w:rPr>
          <w:rFonts w:ascii="Arial" w:hAnsi="Arial" w:cs="Arial"/>
          <w:szCs w:val="18"/>
        </w:rPr>
      </w:pPr>
      <w:r w:rsidRPr="0060351A">
        <w:rPr>
          <w:rFonts w:ascii="Arial" w:hAnsi="Arial" w:cs="Arial"/>
          <w:szCs w:val="18"/>
        </w:rPr>
        <w:t>Table S3</w:t>
      </w:r>
    </w:p>
    <w:sectPr w:rsidR="00BC1147" w:rsidRPr="0060351A" w:rsidSect="0060351A">
      <w:pgSz w:w="12240" w:h="15840"/>
      <w:pgMar w:top="720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obe Arabic">
    <w:charset w:val="00"/>
    <w:family w:val="auto"/>
    <w:pitch w:val="variable"/>
    <w:sig w:usb0="8000202F" w:usb1="8000A04A" w:usb2="00000008" w:usb3="00000000" w:csb0="0000004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4C7192"/>
    <w:rsid w:val="003B6299"/>
    <w:rsid w:val="00421CF3"/>
    <w:rsid w:val="004A6C09"/>
    <w:rsid w:val="004C7192"/>
    <w:rsid w:val="0060351A"/>
    <w:rsid w:val="008F2F37"/>
    <w:rsid w:val="00985ACE"/>
    <w:rsid w:val="009D7770"/>
    <w:rsid w:val="00BC1147"/>
    <w:rsid w:val="00C875C2"/>
    <w:rsid w:val="00DE06A1"/>
    <w:rsid w:val="00DF296A"/>
    <w:rsid w:val="00E47326"/>
    <w:rsid w:val="00F141CE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192"/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C7192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19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192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86</Words>
  <Characters>2204</Characters>
  <Application>Microsoft Macintosh Word</Application>
  <DocSecurity>0</DocSecurity>
  <Lines>18</Lines>
  <Paragraphs>4</Paragraphs>
  <ScaleCrop>false</ScaleCrop>
  <Company>UCLA</Company>
  <LinksUpToDate>false</LinksUpToDate>
  <CharactersWithSpaces>2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Cheung</dc:creator>
  <cp:keywords/>
  <dc:description/>
  <cp:lastModifiedBy>Jorge  Torres</cp:lastModifiedBy>
  <cp:revision>6</cp:revision>
  <dcterms:created xsi:type="dcterms:W3CDTF">2015-09-19T03:32:00Z</dcterms:created>
  <dcterms:modified xsi:type="dcterms:W3CDTF">2016-01-25T19:56:00Z</dcterms:modified>
</cp:coreProperties>
</file>